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3823"/>
        <w:gridCol w:w="1275"/>
        <w:gridCol w:w="1701"/>
        <w:gridCol w:w="2217"/>
      </w:tblGrid>
      <w:tr w:rsidR="009D7A14" w:rsidRPr="00260E17" w14:paraId="3E63E622" w14:textId="77777777" w:rsidTr="00401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auto"/>
          </w:tcPr>
          <w:p w14:paraId="46A62966" w14:textId="77777777" w:rsidR="009D7A14" w:rsidRPr="00260E17" w:rsidRDefault="009D7A14" w:rsidP="00A5315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0E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body</w:t>
            </w:r>
          </w:p>
        </w:tc>
        <w:tc>
          <w:tcPr>
            <w:tcW w:w="1275" w:type="dxa"/>
            <w:shd w:val="clear" w:color="auto" w:fill="auto"/>
          </w:tcPr>
          <w:p w14:paraId="6F8F17DA" w14:textId="77777777" w:rsidR="009D7A14" w:rsidRPr="00260E17" w:rsidRDefault="009D7A14" w:rsidP="00A53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0E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pecies</w:t>
            </w:r>
          </w:p>
        </w:tc>
        <w:tc>
          <w:tcPr>
            <w:tcW w:w="1701" w:type="dxa"/>
            <w:shd w:val="clear" w:color="auto" w:fill="auto"/>
          </w:tcPr>
          <w:p w14:paraId="5F92F251" w14:textId="77777777" w:rsidR="009D7A14" w:rsidRPr="00260E17" w:rsidRDefault="009D7A14" w:rsidP="00A53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0E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lution ratio</w:t>
            </w:r>
          </w:p>
        </w:tc>
        <w:tc>
          <w:tcPr>
            <w:tcW w:w="2217" w:type="dxa"/>
            <w:shd w:val="clear" w:color="auto" w:fill="auto"/>
          </w:tcPr>
          <w:p w14:paraId="2366EB76" w14:textId="77777777" w:rsidR="009D7A14" w:rsidRPr="00260E17" w:rsidRDefault="009D7A14" w:rsidP="00A531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0E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urce (Cat. No.)</w:t>
            </w:r>
          </w:p>
        </w:tc>
      </w:tr>
      <w:tr w:rsidR="009D7A14" w:rsidRPr="00260E17" w14:paraId="7FA7C667" w14:textId="77777777" w:rsidTr="00401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19807F25" w14:textId="77777777" w:rsidR="009D7A14" w:rsidRPr="00260E17" w:rsidRDefault="009D7A14" w:rsidP="00A5315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GB"/>
              </w:rPr>
              <w:t>Monoclonal anti-FLAG [M2]</w:t>
            </w:r>
          </w:p>
        </w:tc>
        <w:tc>
          <w:tcPr>
            <w:tcW w:w="1275" w:type="dxa"/>
            <w:vAlign w:val="center"/>
          </w:tcPr>
          <w:p w14:paraId="719A6B48" w14:textId="77777777" w:rsidR="009D7A14" w:rsidRPr="00260E17" w:rsidRDefault="009D7A14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Mouse</w:t>
            </w:r>
          </w:p>
        </w:tc>
        <w:tc>
          <w:tcPr>
            <w:tcW w:w="1701" w:type="dxa"/>
          </w:tcPr>
          <w:p w14:paraId="4C1295E0" w14:textId="77777777" w:rsidR="009D7A14" w:rsidRPr="00260E17" w:rsidRDefault="009D7A14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:2000</w:t>
            </w:r>
          </w:p>
        </w:tc>
        <w:tc>
          <w:tcPr>
            <w:tcW w:w="2217" w:type="dxa"/>
            <w:vAlign w:val="center"/>
          </w:tcPr>
          <w:p w14:paraId="000CA1CC" w14:textId="77777777" w:rsidR="009D7A14" w:rsidRPr="00260E17" w:rsidRDefault="009D7A14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Merck (F1804)</w:t>
            </w:r>
          </w:p>
        </w:tc>
      </w:tr>
      <w:tr w:rsidR="009D7A14" w:rsidRPr="00260E17" w14:paraId="5E77AB05" w14:textId="77777777" w:rsidTr="0040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62735F91" w14:textId="77777777" w:rsidR="009D7A14" w:rsidRPr="00260E17" w:rsidRDefault="009D7A14" w:rsidP="00A5315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GB"/>
              </w:rPr>
              <w:t>Monoclonal anti-</w:t>
            </w:r>
            <w:proofErr w:type="spellStart"/>
            <w:r w:rsidRPr="00260E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GB"/>
              </w:rPr>
              <w:t>mNeonGreen</w:t>
            </w:r>
            <w:proofErr w:type="spellEnd"/>
            <w:r w:rsidRPr="00260E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GB"/>
              </w:rPr>
              <w:t xml:space="preserve"> [32F6]</w:t>
            </w:r>
          </w:p>
        </w:tc>
        <w:tc>
          <w:tcPr>
            <w:tcW w:w="1275" w:type="dxa"/>
            <w:vAlign w:val="center"/>
          </w:tcPr>
          <w:p w14:paraId="7F2638C8" w14:textId="77777777" w:rsidR="009D7A14" w:rsidRPr="00260E17" w:rsidRDefault="009D7A14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Mouse</w:t>
            </w:r>
          </w:p>
        </w:tc>
        <w:tc>
          <w:tcPr>
            <w:tcW w:w="1701" w:type="dxa"/>
          </w:tcPr>
          <w:p w14:paraId="785D3B34" w14:textId="77777777" w:rsidR="009D7A14" w:rsidRPr="00260E17" w:rsidRDefault="009D7A14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:2000</w:t>
            </w:r>
          </w:p>
        </w:tc>
        <w:tc>
          <w:tcPr>
            <w:tcW w:w="2217" w:type="dxa"/>
            <w:vAlign w:val="center"/>
          </w:tcPr>
          <w:p w14:paraId="2BB51F1F" w14:textId="77777777" w:rsidR="009D7A14" w:rsidRPr="00260E17" w:rsidRDefault="009D7A14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Proteintech</w:t>
            </w:r>
            <w:proofErr w:type="spellEnd"/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(32F6)</w:t>
            </w:r>
          </w:p>
        </w:tc>
      </w:tr>
      <w:tr w:rsidR="009D7A14" w:rsidRPr="00260E17" w14:paraId="31693FF8" w14:textId="77777777" w:rsidTr="00401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FE8D8F3" w14:textId="77777777" w:rsidR="009D7A14" w:rsidRPr="00260E17" w:rsidRDefault="009D7A14" w:rsidP="00A5315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GB"/>
              </w:rPr>
              <w:t>Polyclonal anti-Tom70</w:t>
            </w:r>
          </w:p>
        </w:tc>
        <w:tc>
          <w:tcPr>
            <w:tcW w:w="1275" w:type="dxa"/>
            <w:vAlign w:val="center"/>
          </w:tcPr>
          <w:p w14:paraId="12D7BEF7" w14:textId="77777777" w:rsidR="009D7A14" w:rsidRPr="00260E17" w:rsidRDefault="009D7A14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Rabbit</w:t>
            </w:r>
          </w:p>
        </w:tc>
        <w:tc>
          <w:tcPr>
            <w:tcW w:w="1701" w:type="dxa"/>
          </w:tcPr>
          <w:p w14:paraId="79C5D7A7" w14:textId="77777777" w:rsidR="009D7A14" w:rsidRPr="00260E17" w:rsidRDefault="009D7A14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:2000</w:t>
            </w:r>
          </w:p>
        </w:tc>
        <w:tc>
          <w:tcPr>
            <w:tcW w:w="2217" w:type="dxa"/>
            <w:vAlign w:val="center"/>
          </w:tcPr>
          <w:p w14:paraId="35EF1E46" w14:textId="47AAF829" w:rsidR="009D7A14" w:rsidRPr="00260E17" w:rsidRDefault="00F340B0" w:rsidP="0040151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Raise</w:t>
            </w:r>
            <w:r w:rsidR="00A976C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in the </w:t>
            </w:r>
            <w:r w:rsidR="009D7A14"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Endo lab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against</w:t>
            </w:r>
            <w:r w:rsidR="0040151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</w:t>
            </w:r>
            <w:r w:rsidR="00401516" w:rsidRPr="00401516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eastAsia="en-GB"/>
              </w:rPr>
              <w:t>S cerevisiae</w:t>
            </w:r>
            <w:r w:rsidR="0040151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Tom70</w:t>
            </w:r>
            <w:r w:rsidR="00A976C0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,</w:t>
            </w:r>
            <w:r w:rsidR="0040151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 xml:space="preserve"> residues </w:t>
            </w:r>
            <w:r w:rsidR="00401516" w:rsidRPr="00401516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40-617</w:t>
            </w:r>
            <w:bookmarkStart w:id="0" w:name="_GoBack"/>
            <w:bookmarkEnd w:id="0"/>
          </w:p>
        </w:tc>
      </w:tr>
      <w:tr w:rsidR="009D7A14" w:rsidRPr="00260E17" w14:paraId="3D0FC284" w14:textId="77777777" w:rsidTr="004015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DC7CD15" w14:textId="77777777" w:rsidR="009D7A14" w:rsidRPr="00260E17" w:rsidRDefault="009D7A14" w:rsidP="00A5315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GB"/>
              </w:rPr>
            </w:pPr>
            <w:proofErr w:type="spellStart"/>
            <w:r w:rsidRPr="00260E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GB"/>
              </w:rPr>
              <w:t>IRDye</w:t>
            </w:r>
            <w:proofErr w:type="spellEnd"/>
            <w:r w:rsidRPr="00260E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GB"/>
              </w:rPr>
              <w:t> 800CW-conjugated anti-mouse IgG</w:t>
            </w:r>
          </w:p>
        </w:tc>
        <w:tc>
          <w:tcPr>
            <w:tcW w:w="1275" w:type="dxa"/>
            <w:vAlign w:val="center"/>
          </w:tcPr>
          <w:p w14:paraId="65137D1D" w14:textId="77777777" w:rsidR="009D7A14" w:rsidRPr="00260E17" w:rsidRDefault="009D7A14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at</w:t>
            </w:r>
          </w:p>
        </w:tc>
        <w:tc>
          <w:tcPr>
            <w:tcW w:w="1701" w:type="dxa"/>
            <w:vAlign w:val="center"/>
          </w:tcPr>
          <w:p w14:paraId="37B39D40" w14:textId="77777777" w:rsidR="009D7A14" w:rsidRPr="00260E17" w:rsidRDefault="009D7A14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:20000</w:t>
            </w:r>
          </w:p>
        </w:tc>
        <w:tc>
          <w:tcPr>
            <w:tcW w:w="2217" w:type="dxa"/>
            <w:vAlign w:val="center"/>
          </w:tcPr>
          <w:p w14:paraId="00A46051" w14:textId="77777777" w:rsidR="009D7A14" w:rsidRPr="00260E17" w:rsidRDefault="009D7A14" w:rsidP="00A53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Licor (925-32210)</w:t>
            </w:r>
          </w:p>
        </w:tc>
      </w:tr>
      <w:tr w:rsidR="009D7A14" w:rsidRPr="001E21C3" w14:paraId="35C25E62" w14:textId="77777777" w:rsidTr="00401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vAlign w:val="center"/>
          </w:tcPr>
          <w:p w14:paraId="20A6198C" w14:textId="77777777" w:rsidR="009D7A14" w:rsidRPr="00260E17" w:rsidRDefault="009D7A14" w:rsidP="00A5315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GB"/>
              </w:rPr>
            </w:pPr>
            <w:proofErr w:type="spellStart"/>
            <w:r w:rsidRPr="00260E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GB"/>
              </w:rPr>
              <w:t>IRDye</w:t>
            </w:r>
            <w:proofErr w:type="spellEnd"/>
            <w:r w:rsidRPr="00260E1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  <w:lang w:eastAsia="en-GB"/>
              </w:rPr>
              <w:t> 680RD-conjugated anti-rabbit IgG</w:t>
            </w:r>
          </w:p>
        </w:tc>
        <w:tc>
          <w:tcPr>
            <w:tcW w:w="1275" w:type="dxa"/>
            <w:vAlign w:val="center"/>
          </w:tcPr>
          <w:p w14:paraId="1F2EDBC4" w14:textId="77777777" w:rsidR="009D7A14" w:rsidRPr="00260E17" w:rsidRDefault="009D7A14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Goat</w:t>
            </w:r>
          </w:p>
        </w:tc>
        <w:tc>
          <w:tcPr>
            <w:tcW w:w="1701" w:type="dxa"/>
            <w:vAlign w:val="center"/>
          </w:tcPr>
          <w:p w14:paraId="63B1A1C0" w14:textId="77777777" w:rsidR="009D7A14" w:rsidRPr="00260E17" w:rsidRDefault="009D7A14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1:20000</w:t>
            </w:r>
          </w:p>
        </w:tc>
        <w:tc>
          <w:tcPr>
            <w:tcW w:w="2217" w:type="dxa"/>
            <w:vAlign w:val="center"/>
          </w:tcPr>
          <w:p w14:paraId="309741C1" w14:textId="77777777" w:rsidR="009D7A14" w:rsidRPr="007763E4" w:rsidRDefault="009D7A14" w:rsidP="00A5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  <w:r w:rsidRPr="00260E17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Licor (926-68071)</w:t>
            </w:r>
          </w:p>
        </w:tc>
      </w:tr>
    </w:tbl>
    <w:p w14:paraId="497D87C3" w14:textId="77777777" w:rsidR="005148F5" w:rsidRDefault="005148F5"/>
    <w:sectPr w:rsidR="005148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A14"/>
    <w:rsid w:val="00115F75"/>
    <w:rsid w:val="00217142"/>
    <w:rsid w:val="00401516"/>
    <w:rsid w:val="005148F5"/>
    <w:rsid w:val="008F1520"/>
    <w:rsid w:val="009D7A14"/>
    <w:rsid w:val="00A976C0"/>
    <w:rsid w:val="00B04199"/>
    <w:rsid w:val="00D463C4"/>
    <w:rsid w:val="00F3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EBD74"/>
  <w15:chartTrackingRefBased/>
  <w15:docId w15:val="{5EDC6FD7-519D-064F-BEDD-CD60E4A89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7A14"/>
    <w:pPr>
      <w:spacing w:line="360" w:lineRule="auto"/>
      <w:jc w:val="both"/>
    </w:pPr>
    <w:rPr>
      <w:rFonts w:ascii="Arial" w:eastAsiaTheme="minorEastAsia" w:hAnsi="Arial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A1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A1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A1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A1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A1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A14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A14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A14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A14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A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A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A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A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A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A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A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A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A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A1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7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A14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7A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A14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7A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A14"/>
    <w:pPr>
      <w:spacing w:line="278" w:lineRule="auto"/>
      <w:ind w:left="720"/>
      <w:contextualSpacing/>
      <w:jc w:val="left"/>
    </w:pPr>
    <w:rPr>
      <w:rFonts w:asciiTheme="minorHAnsi" w:eastAsia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7A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A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A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A14"/>
    <w:rPr>
      <w:b/>
      <w:bCs/>
      <w:smallCaps/>
      <w:color w:val="2F5496" w:themeColor="accent1" w:themeShade="BF"/>
      <w:spacing w:val="5"/>
    </w:rPr>
  </w:style>
  <w:style w:type="table" w:styleId="GridTable4-Accent3">
    <w:name w:val="Grid Table 4 Accent 3"/>
    <w:basedOn w:val="TableNormal"/>
    <w:uiPriority w:val="49"/>
    <w:rsid w:val="009D7A14"/>
    <w:pPr>
      <w:spacing w:after="0" w:line="240" w:lineRule="auto"/>
      <w:jc w:val="both"/>
    </w:pPr>
    <w:rPr>
      <w:rFonts w:ascii="Arial" w:eastAsiaTheme="minorEastAsia" w:hAnsi="Arial"/>
      <w:kern w:val="0"/>
      <w:sz w:val="20"/>
      <w:szCs w:val="22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Covill-Cooke</dc:creator>
  <cp:keywords/>
  <dc:description/>
  <cp:lastModifiedBy>Benoit Kornmann</cp:lastModifiedBy>
  <cp:revision>3</cp:revision>
  <dcterms:created xsi:type="dcterms:W3CDTF">2026-03-31T12:53:00Z</dcterms:created>
  <dcterms:modified xsi:type="dcterms:W3CDTF">2026-04-07T13:00:00Z</dcterms:modified>
</cp:coreProperties>
</file>